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BBB" w:rsidRDefault="006D6BBB" w:rsidP="006D6BBB">
      <w:r>
        <w:rPr>
          <w:rFonts w:hint="eastAsia"/>
        </w:rPr>
        <w:t>Table S</w:t>
      </w:r>
      <w:r w:rsidR="00F8094D">
        <w:t>2</w:t>
      </w:r>
      <w:bookmarkStart w:id="0" w:name="_GoBack"/>
      <w:bookmarkEnd w:id="0"/>
      <w:r>
        <w:rPr>
          <w:rFonts w:hint="eastAsia"/>
        </w:rPr>
        <w:t>. Summary of recombination events in different full-length TSWV L fragments identified by RDP4 program.</w:t>
      </w:r>
    </w:p>
    <w:p w:rsidR="006D6BBB" w:rsidRDefault="006D6BBB" w:rsidP="006D6BB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"/>
        <w:gridCol w:w="1317"/>
        <w:gridCol w:w="959"/>
        <w:gridCol w:w="993"/>
        <w:gridCol w:w="1701"/>
        <w:gridCol w:w="1655"/>
        <w:gridCol w:w="1134"/>
        <w:gridCol w:w="1252"/>
        <w:gridCol w:w="1203"/>
        <w:gridCol w:w="1073"/>
        <w:gridCol w:w="1110"/>
        <w:gridCol w:w="1110"/>
      </w:tblGrid>
      <w:tr w:rsidR="00003994" w:rsidRPr="00930E38" w:rsidTr="00003994">
        <w:tc>
          <w:tcPr>
            <w:tcW w:w="1317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 xml:space="preserve">Breakpoint position in recombinant </w:t>
            </w:r>
            <w:r w:rsidRPr="00930E38">
              <w:rPr>
                <w:rFonts w:hint="eastAsia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Parental sequence (s)</w:t>
            </w:r>
          </w:p>
        </w:tc>
        <w:tc>
          <w:tcPr>
            <w:tcW w:w="688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P-Value for the six detection methods in RDP4</w:t>
            </w:r>
          </w:p>
        </w:tc>
      </w:tr>
      <w:tr w:rsidR="00003994" w:rsidRPr="00930E38" w:rsidTr="00003994">
        <w:tc>
          <w:tcPr>
            <w:tcW w:w="1317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Event number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Recombinant Sequence(s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Beg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RDP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GENECONV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BootSc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MaxChi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Chimaer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SiScan</w:t>
            </w:r>
          </w:p>
        </w:tc>
      </w:tr>
      <w:tr w:rsidR="00003994" w:rsidRPr="00930E38" w:rsidTr="00003994">
        <w:tc>
          <w:tcPr>
            <w:tcW w:w="1317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1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84E-22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91E-1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231E-23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212E-03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889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8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319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4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84E-22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91E-13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231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212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889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9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722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138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3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4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84E-22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91E-13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231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212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889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3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16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62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3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722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138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22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JL1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4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2E-3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17E-4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3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09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3E-1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23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34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JL1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96E-7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62E-98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92E-6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3E-21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68E-0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89E-29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43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1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9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9E-106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19E-84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4E-8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2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5E-2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26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63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67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1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2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8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44E-8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09E-87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42E-1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58E-1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9E-2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63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690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nknown(CL1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85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93E-83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82E-8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0E-1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65E-2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64E-28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922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690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1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JL1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91E-92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88E-8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48E-95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2E-1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2E-28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781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93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C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nknown(KL2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00E-9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687E-90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87E-9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63-26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31E-36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34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20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3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63E-125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6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29E-12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61E-21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57E-2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7E-26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912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52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3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3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63E-125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6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29E-12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61E-21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57E-2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7E-26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3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912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52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40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5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5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5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34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6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6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6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34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7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7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7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34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8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8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8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34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0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0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0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34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912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5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29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34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7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7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913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7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5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29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8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3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63E-125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6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29E-12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61E-21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57E-2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7E-26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8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912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52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128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379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795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990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38E-09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08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27E-0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8E-0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0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0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199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600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7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2E-02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19E-07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35E-0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38E-08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95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279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0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6E-09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06E-08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9E-0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14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03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84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34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8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37E-13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0E-1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70E-1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55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58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01E-09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248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4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1E-06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7E-0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11E-1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64E-1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36E-09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308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716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8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8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65E-07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3E-07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0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45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08E-02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910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248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28E-09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0E-07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97E-0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7E-05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22E-05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7E-0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20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161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8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0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67E-122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84E-7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0E-6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92E-37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2E-21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11E-78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20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94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14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CL3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4E-6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17E-47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2E-57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8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55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39E-19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20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56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162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3E-7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2E-54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4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08E-15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00E-1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22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63E-125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6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29E-12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61E-21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57E-2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7E-26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746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65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22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nknown</w:t>
            </w:r>
            <w:r w:rsidRPr="00930E38">
              <w:rPr>
                <w:rFonts w:hint="eastAsia"/>
                <w:sz w:val="20"/>
                <w:szCs w:val="20"/>
              </w:rPr>
              <w:t>(UL4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3E-19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31E-10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8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1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65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1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IL2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18E-16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7E-04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78E-4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02E-1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73E-7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7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338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2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3E-2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05E-0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4E-0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8E-1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07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59E-0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22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nknown</w:t>
            </w:r>
            <w:r w:rsidRPr="00930E38">
              <w:rPr>
                <w:rFonts w:hint="eastAsia"/>
                <w:sz w:val="20"/>
                <w:szCs w:val="20"/>
              </w:rPr>
              <w:t>(UL4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3E-19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31E-10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8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7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338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2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3E-2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05E-0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4E-0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8E-1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07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59E-0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1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65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1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IL2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18E-16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7E-04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78E-4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02E-1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73E-7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896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1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0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7E-28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91E-1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6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11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94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14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CL3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4E-6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17E-47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2E-57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8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55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39E-19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21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161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3E-7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2E-54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4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08E-15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00E-1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726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162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8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0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67E-122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84E-7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0E-6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92E-37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2E-21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11E-78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90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4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83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63E-125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6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29E-12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61E-21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57E-2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7E-26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B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22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4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3E-19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31E-10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8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B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003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0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7E-28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91E-1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6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11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B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7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40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2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3E-20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05E-0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04E-09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8E-1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07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59E-0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B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1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40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1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IL2)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18E-16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7E-04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78E-4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02E-10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.73E-7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1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2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71E-21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8E-1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2E-26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8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8E-07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155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629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KL18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9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46E-07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49E-06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44E-08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74E-08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5E-09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5E-14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1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904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sz w:val="20"/>
                <w:szCs w:val="20"/>
              </w:rPr>
              <w:t>U</w:t>
            </w:r>
            <w:r w:rsidRPr="00930E38">
              <w:rPr>
                <w:rFonts w:hint="eastAsia"/>
                <w:sz w:val="20"/>
                <w:szCs w:val="20"/>
              </w:rPr>
              <w:t>nknown(UL3)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JL1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53E-24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5.53E-15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35E-23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3.57E-04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31E-03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46E-03</w:t>
            </w:r>
          </w:p>
        </w:tc>
      </w:tr>
      <w:tr w:rsidR="00003994" w:rsidRPr="00930E38" w:rsidTr="00003994"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</w:t>
            </w:r>
          </w:p>
        </w:tc>
        <w:tc>
          <w:tcPr>
            <w:tcW w:w="1317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959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579</w:t>
            </w:r>
          </w:p>
        </w:tc>
        <w:tc>
          <w:tcPr>
            <w:tcW w:w="1701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16</w:t>
            </w:r>
          </w:p>
        </w:tc>
        <w:tc>
          <w:tcPr>
            <w:tcW w:w="1134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63E-125</w:t>
            </w:r>
          </w:p>
        </w:tc>
        <w:tc>
          <w:tcPr>
            <w:tcW w:w="1252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27E-69</w:t>
            </w:r>
          </w:p>
        </w:tc>
        <w:tc>
          <w:tcPr>
            <w:tcW w:w="120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.29E-122</w:t>
            </w:r>
          </w:p>
        </w:tc>
        <w:tc>
          <w:tcPr>
            <w:tcW w:w="1073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7.61E-21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9.57E-22</w:t>
            </w:r>
          </w:p>
        </w:tc>
        <w:tc>
          <w:tcPr>
            <w:tcW w:w="1110" w:type="dxa"/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7E-26</w:t>
            </w:r>
          </w:p>
        </w:tc>
      </w:tr>
      <w:tr w:rsidR="00003994" w:rsidRPr="00930E38" w:rsidTr="00003994">
        <w:tc>
          <w:tcPr>
            <w:tcW w:w="1317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8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IL2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89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7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UL3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KL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64E-70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75E-41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48E-69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2.50E-1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4.91E-14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003994" w:rsidRPr="00930E38" w:rsidRDefault="00003994" w:rsidP="00010A41">
            <w:pPr>
              <w:rPr>
                <w:sz w:val="20"/>
                <w:szCs w:val="20"/>
              </w:rPr>
            </w:pPr>
            <w:r w:rsidRPr="00930E38">
              <w:rPr>
                <w:rFonts w:hint="eastAsia"/>
                <w:sz w:val="20"/>
                <w:szCs w:val="20"/>
              </w:rPr>
              <w:t>1.14E-20</w:t>
            </w:r>
          </w:p>
        </w:tc>
      </w:tr>
    </w:tbl>
    <w:p w:rsidR="009E55BF" w:rsidRPr="006D6BBB" w:rsidRDefault="00903A66">
      <w:r>
        <w:rPr>
          <w:rFonts w:hint="eastAsia"/>
        </w:rPr>
        <w:t>NS: not significant</w:t>
      </w:r>
    </w:p>
    <w:sectPr w:rsidR="009E55BF" w:rsidRPr="006D6BBB" w:rsidSect="006D6BB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71EDF"/>
    <w:multiLevelType w:val="hybridMultilevel"/>
    <w:tmpl w:val="7B140BBC"/>
    <w:lvl w:ilvl="0" w:tplc="4C6C3D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4D4466E"/>
    <w:multiLevelType w:val="hybridMultilevel"/>
    <w:tmpl w:val="FBCC4B76"/>
    <w:lvl w:ilvl="0" w:tplc="155007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D6BBB"/>
    <w:rsid w:val="00003994"/>
    <w:rsid w:val="0049196D"/>
    <w:rsid w:val="00573599"/>
    <w:rsid w:val="006D6BBB"/>
    <w:rsid w:val="006E6A7A"/>
    <w:rsid w:val="007E6F68"/>
    <w:rsid w:val="00903A66"/>
    <w:rsid w:val="00965095"/>
    <w:rsid w:val="009E55BF"/>
    <w:rsid w:val="00C803A7"/>
    <w:rsid w:val="00D52307"/>
    <w:rsid w:val="00D93ACB"/>
    <w:rsid w:val="00DE3567"/>
    <w:rsid w:val="00E80B21"/>
    <w:rsid w:val="00F8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6E0577-DE72-494D-84BC-E4BA68469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BB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35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5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3A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59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59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3A7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3A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3A7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3A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3A7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3A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3A7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573599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3599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599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73599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uiPriority w:val="22"/>
    <w:qFormat/>
    <w:rsid w:val="00C803A7"/>
    <w:rPr>
      <w:b/>
      <w:bCs/>
    </w:rPr>
  </w:style>
  <w:style w:type="character" w:styleId="Emphasis">
    <w:name w:val="Emphasis"/>
    <w:uiPriority w:val="20"/>
    <w:qFormat/>
    <w:rsid w:val="00C803A7"/>
    <w:rPr>
      <w:i/>
      <w:iCs/>
    </w:rPr>
  </w:style>
  <w:style w:type="paragraph" w:styleId="NoSpacing">
    <w:name w:val="No Spacing"/>
    <w:uiPriority w:val="1"/>
    <w:qFormat/>
    <w:rsid w:val="00573599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573599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C803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03A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3A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3A7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C803A7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C803A7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C803A7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C803A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C803A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03A7"/>
    <w:pPr>
      <w:outlineLvl w:val="9"/>
    </w:pPr>
  </w:style>
  <w:style w:type="table" w:styleId="TableGrid">
    <w:name w:val="Table Grid"/>
    <w:basedOn w:val="TableNormal"/>
    <w:uiPriority w:val="59"/>
    <w:rsid w:val="006D6B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6BB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BB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D6BB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34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rocessing, Data</cp:lastModifiedBy>
  <cp:revision>5</cp:revision>
  <dcterms:created xsi:type="dcterms:W3CDTF">2015-01-20T06:48:00Z</dcterms:created>
  <dcterms:modified xsi:type="dcterms:W3CDTF">2016-01-12T05:17:00Z</dcterms:modified>
</cp:coreProperties>
</file>